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0AE621">
      <w:pPr>
        <w:rPr>
          <w:rFonts w:hint="default" w:ascii="Times New Roman" w:hAnsi="Times New Roman" w:eastAsia="E-BZ-Identity-H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E-BZ-Identity-H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eastAsia="E-BZ-Identity-H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3</w:t>
      </w:r>
      <w:r>
        <w:rPr>
          <w:rFonts w:hint="default" w:ascii="Times New Roman" w:hAnsi="Times New Roman" w:eastAsia="E-BZ-Identity-H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E-BZ-Identity-H" w:cs="Times New Roman"/>
          <w:color w:val="000000"/>
          <w:kern w:val="0"/>
          <w:sz w:val="24"/>
          <w:szCs w:val="24"/>
          <w:lang w:val="en-US" w:eastAsia="zh-CN" w:bidi="ar"/>
        </w:rPr>
        <w:t xml:space="preserve">The </w:t>
      </w:r>
      <w:r>
        <w:rPr>
          <w:rFonts w:hint="default" w:ascii="Times New Roman" w:hAnsi="Times New Roman" w:cs="Times New Roman"/>
          <w:sz w:val="24"/>
          <w:szCs w:val="24"/>
        </w:rPr>
        <w:t xml:space="preserve">Blood-Absorbed </w:t>
      </w:r>
      <w:r>
        <w:rPr>
          <w:rFonts w:hint="default" w:ascii="Times New Roman" w:hAnsi="Times New Roman" w:eastAsia="E-BZ-Identity-H" w:cs="Times New Roman"/>
          <w:color w:val="000000"/>
          <w:kern w:val="0"/>
          <w:sz w:val="24"/>
          <w:szCs w:val="24"/>
          <w:lang w:val="en-US" w:eastAsia="zh-CN" w:bidi="ar"/>
        </w:rPr>
        <w:t xml:space="preserve">components of Yang Kesan(YKS) </w:t>
      </w:r>
    </w:p>
    <w:tbl>
      <w:tblPr>
        <w:tblStyle w:val="3"/>
        <w:tblW w:w="889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0"/>
        <w:gridCol w:w="3518"/>
        <w:gridCol w:w="1038"/>
        <w:gridCol w:w="871"/>
        <w:gridCol w:w="854"/>
        <w:gridCol w:w="863"/>
        <w:gridCol w:w="863"/>
      </w:tblGrid>
      <w:tr w14:paraId="16A6C7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8" w:hRule="atLeast"/>
        </w:trPr>
        <w:tc>
          <w:tcPr>
            <w:tcW w:w="89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20606BB2"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umber</w:t>
            </w:r>
          </w:p>
        </w:tc>
        <w:tc>
          <w:tcPr>
            <w:tcW w:w="351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66FF3CF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E-BZ-Identity-H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mpound name</w:t>
            </w:r>
          </w:p>
        </w:tc>
        <w:tc>
          <w:tcPr>
            <w:tcW w:w="103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407DC84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E-BZ-Identity-H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lecular</w:t>
            </w:r>
            <w:r>
              <w:rPr>
                <w:rFonts w:hint="eastAsia" w:ascii="Times New Roman" w:hAnsi="Times New Roman" w:eastAsia="E-BZ-Identity-H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E-BZ-Identity-H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ormula</w:t>
            </w:r>
          </w:p>
        </w:tc>
        <w:tc>
          <w:tcPr>
            <w:tcW w:w="87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2E073D9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E-BX-Identity-H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lc. MW</w:t>
            </w:r>
          </w:p>
        </w:tc>
        <w:tc>
          <w:tcPr>
            <w:tcW w:w="85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5599C78A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E-BX-Identity-H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eastAsia="E-BZ-Identity-H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default" w:ascii="Times New Roman" w:hAnsi="Times New Roman" w:eastAsia="E-BX-Identity-H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</w:t>
            </w:r>
          </w:p>
        </w:tc>
        <w:tc>
          <w:tcPr>
            <w:tcW w:w="86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131FAAA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-ItalicMT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/min</w:t>
            </w:r>
          </w:p>
          <w:p w14:paraId="4056EFD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12458F7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 Ion</w:t>
            </w:r>
          </w:p>
        </w:tc>
      </w:tr>
      <w:tr w14:paraId="19A92F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A84DB79"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51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 w14:paraId="63A82A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icotinic acid</w:t>
            </w:r>
          </w:p>
        </w:tc>
        <w:tc>
          <w:tcPr>
            <w:tcW w:w="103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7E3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6 H5 N O2</w:t>
            </w:r>
          </w:p>
        </w:tc>
        <w:tc>
          <w:tcPr>
            <w:tcW w:w="87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96B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3.03238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8F1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4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96</w:t>
            </w:r>
          </w:p>
        </w:tc>
        <w:tc>
          <w:tcPr>
            <w:tcW w:w="86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2DE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3</w:t>
            </w:r>
          </w:p>
        </w:tc>
        <w:tc>
          <w:tcPr>
            <w:tcW w:w="86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6F7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2FC952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2A0C580"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938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enosin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D92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0 H13 N5 O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8A2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7.0967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863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43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89E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309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1F983B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9F378E9"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71E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seudoephedrin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732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0 H15 N O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EFE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5.115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F9D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8.1121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27D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68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3ED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-H2O]+1</w:t>
            </w:r>
          </w:p>
        </w:tc>
      </w:tr>
      <w:tr w14:paraId="3A5D41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8A84A38"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255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ypoxanthin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72D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5 H4 N4 O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757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6.0386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924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7.0459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8B4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87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D7A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152727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D8ADE38"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1F8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pigen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E57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5 H10 O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6B4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0.0531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1CB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7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4DA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5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DE9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1A6352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49E1206"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1BE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lorogenic aci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795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6 H18 O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D94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4.095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EBF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3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6CC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27E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340BE6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023E0AC"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2B3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ogon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19C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6 H12 O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7E7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4.0688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0C2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5.0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1D0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D89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6C4788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F503CCD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CCA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aical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56D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1 H18 O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C10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6.0854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AF7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7.09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4FE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F58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20E80C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AAFB927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DCE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enin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C69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5 H5 N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D39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5.0546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034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6.0619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BB1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3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426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639E17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CD09823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CAC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thoxsale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958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2 H8 O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C9D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6.0424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8BC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7.0497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855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97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901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16C22B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A48D1A9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360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ut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D15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7 H30 O1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004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0.1542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D78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9.1469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5BF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21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EA4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033D81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413C97D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A5E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alicylic aci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54A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7 H6 O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139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8.0306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B9A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7.0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885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56F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7AC561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D478D89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224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napin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C92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6 H23 N O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DF0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9.1570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0FC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0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EF9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07A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37A5EC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7C65A3A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93B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aempfero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5F0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5 H10 O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4A9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6.0483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63E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7.0556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084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59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99F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02EDEE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3388D0C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3AD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sorhamnet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5EB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6 H12 O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B90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6.0586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A2E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7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22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E4F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376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2A321E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A2428C4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072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-Methylquinolin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718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0 H9 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E61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3.0737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763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4.0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862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E08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0E5C00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049D5B4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1BC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icotinamid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45C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6 H6 N2 O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A07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0.05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2A2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3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7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905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024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-H2O]+1</w:t>
            </w:r>
          </w:p>
        </w:tc>
      </w:tr>
      <w:tr w14:paraId="3795CB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54863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6B0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zelaic aci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EF6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9 H16 O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C55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8.1041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5D2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2873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A76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0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7EB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045DBD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AB0AB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A1F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hogao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FE2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7 H24 O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5F2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6.1727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DBE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7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67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3F1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9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A1B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47FE16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4D992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5C2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gonellin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F2C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7 H7 N O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5EC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7.0478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981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BBB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BAA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0C3AAE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F3F59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2CB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narosid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F8B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1 H20 O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F94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8.1010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FE0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9.1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614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C72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4B5F4E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AD574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61F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tric aci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4F0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6 H8 O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F40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2.0262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DFE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1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D6C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5EE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01F686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00B59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F24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osmet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5D9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6 H12 O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B20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0.0637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8B1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1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CF1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2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CD3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72A5D9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D34A4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1F0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Quercet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7C2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5 H10 O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128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2.0426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5FA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3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775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7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441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32AEB5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6F19B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0A2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chisandr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B83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4 H32 O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DDD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2.2143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BBF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5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431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4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67F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-H2O]+1</w:t>
            </w:r>
          </w:p>
        </w:tc>
      </w:tr>
      <w:tr w14:paraId="738FBD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F44AA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64C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allic aci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618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7 H6 O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789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0.020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043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9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F50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1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A80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0A8D81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D3AD4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463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tain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6E1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5 H11 N O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4C6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7.0792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65B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8.0866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418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5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89B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553B82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5F7FB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E52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olin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8BA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5 H13 N O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897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3.1001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934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4.1074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58D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E2A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5C17EC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755E9DE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40B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,5-Dicaffeoylquinic aci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244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5 H24 O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944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6.1269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95E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5.1195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58E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40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4B3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08621B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701B462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B9A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biflor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98C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3 H28 O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4B0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6.1695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04A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5.1622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D33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82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229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62CFA9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FEB7DD7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263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Xanthurenic aci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841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0 H7 N O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270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5.0377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A84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6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5B4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2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3CF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2CB645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288880B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FD3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sorale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32B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1 H6 O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F28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6.032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282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7.0394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DFB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683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0476B9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44FF6F9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DE9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rberin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6D9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0 H17 N O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29E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5.1166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BF1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6.123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460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8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EBD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3FDA47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4A82FB1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64A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iste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AC8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5 H10 O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AE9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0.0532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068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9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57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FA1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0B3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585AF6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B7BCAC4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392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ochlorogenic aci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56F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6 H18 O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40E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4.0952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E0F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709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1DF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7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382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48D033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E643E4C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0F0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rephedrin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CAD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9 H13 N O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A02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1.0998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8BE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77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EDF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CC0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3FA9DA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2B89335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0B8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uteol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F71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5 H10 O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5C9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6.04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DA6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7.0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F0A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203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519947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F6C06ED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5BB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nill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565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8 H8 O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412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2.0477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BE5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2755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2CB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CDE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0EC006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3E9C194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369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Phenyllactic aci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BBD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9 H10 O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C2F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6.0621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C02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5.05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84F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54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95C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6E2A78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F38B682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CCB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lmitic Aci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124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6 H32 O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63F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3.2670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59F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4.2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075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037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277364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90E79A1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219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rachidonic aci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51B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0 H32 O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FDF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4.2406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994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3.2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68D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5E6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3952BB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319B2A7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518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yrogallo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B10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6 H6 O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DF9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6.032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57F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7.03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1E1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8AE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427B8E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FE2F407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3A7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riodictyo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FBB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5 H12 O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B97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8.0672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C9D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7.05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EE5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77F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109B8A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16DD892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654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axet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FF2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0 H8 O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F05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8.0370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5B5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7.0297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E2A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9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DA2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4D86A1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E1F1CFC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F9D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nomenin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5F4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9 H23 N O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C80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9.1590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83B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0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491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502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642084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D21C6E0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485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ucalypto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8F1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0 H18 O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E48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6.1254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A63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7.1327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5EA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41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825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273309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76AFF40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127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yringic aci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C75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9 H10 O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471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8.0523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FCD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7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993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E31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  <w:tr w14:paraId="5F5E34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3617B7C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B23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umar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A57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9 H6 O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2A1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6.0370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E30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7.044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31E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2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AD6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+H]+1</w:t>
            </w:r>
          </w:p>
        </w:tc>
      </w:tr>
      <w:tr w14:paraId="14DEBA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AE6A6A3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1"/>
                <w:szCs w:val="1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EDA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1"/>
                <w:szCs w:val="1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ffeic aci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F58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9 H8 O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8E8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0.044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637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9.0379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64B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29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EEB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0"/>
                <w:szCs w:val="1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M-H]-1</w:t>
            </w:r>
          </w:p>
        </w:tc>
      </w:tr>
    </w:tbl>
    <w:p w14:paraId="6C4079B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E-BZ-Identity-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X-Identity-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6255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6T16:18:35Z</dcterms:created>
  <dc:creator>18774</dc:creator>
  <cp:lastModifiedBy>初心</cp:lastModifiedBy>
  <dcterms:modified xsi:type="dcterms:W3CDTF">2025-02-26T16:18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MDkxZTNkYTE4MzcwZjBiNTE3ZTU5YTYxZWM3NjgzODMiLCJ1c2VySWQiOiIxOTcxMTk3MTIifQ==</vt:lpwstr>
  </property>
  <property fmtid="{D5CDD505-2E9C-101B-9397-08002B2CF9AE}" pid="4" name="ICV">
    <vt:lpwstr>BC5768216D85430AB123E44C6B69CD87_12</vt:lpwstr>
  </property>
</Properties>
</file>